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D973D" w14:textId="581E1EE1" w:rsidR="008014F0" w:rsidRDefault="008014F0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FLOW CHART</w:t>
      </w:r>
    </w:p>
    <w:p w14:paraId="169384C4" w14:textId="52FC7C84" w:rsidR="008014F0" w:rsidRDefault="008014F0" w:rsidP="00F46DB1">
      <w:pPr>
        <w:rPr>
          <w:rFonts w:ascii="Arial" w:hAnsi="Arial" w:cs="Arial"/>
        </w:rPr>
      </w:pPr>
      <w:r>
        <w:rPr>
          <w:rFonts w:ascii="Arial" w:hAnsi="Arial" w:cs="Arial"/>
        </w:rPr>
        <w:t xml:space="preserve">Chart 1: </w:t>
      </w:r>
      <w:r w:rsidR="00ED6F65">
        <w:rPr>
          <w:rFonts w:ascii="Arial" w:hAnsi="Arial" w:cs="Arial"/>
        </w:rPr>
        <w:t>Consort diagram, unweighted sample size</w:t>
      </w:r>
    </w:p>
    <w:p w14:paraId="7AA4CCEC" w14:textId="33BC4064" w:rsidR="008014F0" w:rsidRDefault="008014F0" w:rsidP="00F46DB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D02C95" wp14:editId="18C3DAF8">
                <wp:simplePos x="0" y="0"/>
                <wp:positionH relativeFrom="column">
                  <wp:posOffset>1360968</wp:posOffset>
                </wp:positionH>
                <wp:positionV relativeFrom="paragraph">
                  <wp:posOffset>124859</wp:posOffset>
                </wp:positionV>
                <wp:extent cx="3752526" cy="548640"/>
                <wp:effectExtent l="0" t="0" r="19685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526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50D30" w14:textId="77777777" w:rsidR="00BC3E4A" w:rsidRPr="00BC3E4A" w:rsidRDefault="008014F0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National Readmissions Database Sample</w:t>
                            </w:r>
                            <w:r w:rsidRPr="00BC3E4A">
                              <w:rPr>
                                <w:rFonts w:ascii="Arial" w:hAnsi="Arial" w:cs="Arial"/>
                              </w:rPr>
                              <w:t xml:space="preserve"> (2010-2019)</w:t>
                            </w:r>
                          </w:p>
                          <w:p w14:paraId="34C5524C" w14:textId="60C6AF04" w:rsidR="008014F0" w:rsidRPr="007533AF" w:rsidRDefault="008014F0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C3E4A">
                              <w:rPr>
                                <w:rFonts w:ascii="Arial" w:hAnsi="Arial" w:cs="Arial"/>
                              </w:rPr>
                              <w:t>[N=</w:t>
                            </w:r>
                            <w:r w:rsidR="00BC3E4A" w:rsidRPr="00BC3E4A">
                              <w:rPr>
                                <w:rFonts w:ascii="Arial" w:hAnsi="Arial" w:cs="Arial"/>
                              </w:rPr>
                              <w:t>124,299,908</w:t>
                            </w:r>
                            <w:r w:rsidRPr="00BC3E4A">
                              <w:rPr>
                                <w:rFonts w:ascii="Arial" w:hAnsi="Arial" w:cs="Arial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02C95" id="Rectangle 6" o:spid="_x0000_s1026" style="position:absolute;margin-left:107.15pt;margin-top:9.85pt;width:295.45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" fillcolor="white [3201]" strokecolor="black [3200]" strokeweight="1pt">
                <v:textbox>
                  <w:txbxContent>
                    <w:p w14:paraId="41350D30" w14:textId="77777777" w:rsidR="00BC3E4A" w:rsidRPr="00BC3E4A" w:rsidRDefault="008014F0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National Readmissions Database Sample</w:t>
                      </w:r>
                      <w:r w:rsidRPr="00BC3E4A">
                        <w:rPr>
                          <w:rFonts w:ascii="Arial" w:hAnsi="Arial" w:cs="Arial"/>
                        </w:rPr>
                        <w:t xml:space="preserve"> (2010-2019)</w:t>
                      </w:r>
                    </w:p>
                    <w:p w14:paraId="34C5524C" w14:textId="60C6AF04" w:rsidR="008014F0" w:rsidRPr="007533AF" w:rsidRDefault="008014F0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BC3E4A">
                        <w:rPr>
                          <w:rFonts w:ascii="Arial" w:hAnsi="Arial" w:cs="Arial"/>
                        </w:rPr>
                        <w:t>[N=</w:t>
                      </w:r>
                      <w:r w:rsidR="00BC3E4A" w:rsidRPr="00BC3E4A">
                        <w:rPr>
                          <w:rFonts w:ascii="Arial" w:hAnsi="Arial" w:cs="Arial"/>
                        </w:rPr>
                        <w:t>124,299,908</w:t>
                      </w:r>
                      <w:r w:rsidRPr="00BC3E4A">
                        <w:rPr>
                          <w:rFonts w:ascii="Arial" w:hAnsi="Arial" w:cs="Arial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</w:p>
    <w:p w14:paraId="19C04D53" w14:textId="17C90EEE" w:rsidR="008014F0" w:rsidRPr="007533AF" w:rsidRDefault="008014F0" w:rsidP="00F46DB1">
      <w:pPr>
        <w:rPr>
          <w:rFonts w:ascii="Arial" w:hAnsi="Arial" w:cs="Arial"/>
        </w:rPr>
      </w:pPr>
    </w:p>
    <w:p w14:paraId="4F513972" w14:textId="553C78CE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F36116" wp14:editId="282A3D70">
                <wp:simplePos x="0" y="0"/>
                <wp:positionH relativeFrom="column">
                  <wp:posOffset>3314700</wp:posOffset>
                </wp:positionH>
                <wp:positionV relativeFrom="paragraph">
                  <wp:posOffset>123589</wp:posOffset>
                </wp:positionV>
                <wp:extent cx="0" cy="256776"/>
                <wp:effectExtent l="76200" t="0" r="57150" b="482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1C15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61pt;margin-top:9.75pt;width:0;height:20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Bxh/c/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7E92C355" w14:textId="3C1A9157" w:rsidR="008014F0" w:rsidRDefault="004E5601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A1F67E" wp14:editId="7783BE56">
                <wp:simplePos x="0" y="0"/>
                <wp:positionH relativeFrom="column">
                  <wp:posOffset>1382233</wp:posOffset>
                </wp:positionH>
                <wp:positionV relativeFrom="paragraph">
                  <wp:posOffset>108068</wp:posOffset>
                </wp:positionV>
                <wp:extent cx="3731260" cy="548640"/>
                <wp:effectExtent l="0" t="0" r="2159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1260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7825CC" w14:textId="1229EF41" w:rsidR="008014F0" w:rsidRPr="007533AF" w:rsidRDefault="008014F0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="004E5601" w:rsidRPr="007533AF">
                              <w:rPr>
                                <w:rFonts w:ascii="Arial" w:hAnsi="Arial" w:cs="Arial"/>
                              </w:rPr>
                              <w:t>ndex delivery hospitalization cases</w:t>
                            </w:r>
                          </w:p>
                          <w:p w14:paraId="6DCC4E5A" w14:textId="687B0A21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[N=14,011,408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1F67E" id="Rectangle 7" o:spid="_x0000_s1027" style="position:absolute;margin-left:108.85pt;margin-top:8.5pt;width:293.8pt;height:4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" fillcolor="white [3201]" strokecolor="black [3200]" strokeweight="1pt">
                <v:textbox>
                  <w:txbxContent>
                    <w:p w14:paraId="477825CC" w14:textId="1229EF41" w:rsidR="008014F0" w:rsidRPr="007533AF" w:rsidRDefault="008014F0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I</w:t>
                      </w:r>
                      <w:r w:rsidR="004E5601" w:rsidRPr="007533AF">
                        <w:rPr>
                          <w:rFonts w:ascii="Arial" w:hAnsi="Arial" w:cs="Arial"/>
                        </w:rPr>
                        <w:t>ndex delivery hospitalization cases</w:t>
                      </w:r>
                    </w:p>
                    <w:p w14:paraId="6DCC4E5A" w14:textId="687B0A21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[N=14,011,408]</w:t>
                      </w:r>
                    </w:p>
                  </w:txbxContent>
                </v:textbox>
              </v:rect>
            </w:pict>
          </mc:Fallback>
        </mc:AlternateContent>
      </w:r>
    </w:p>
    <w:p w14:paraId="19E645E3" w14:textId="4E1BC0E6" w:rsidR="008014F0" w:rsidRDefault="008014F0" w:rsidP="00F46DB1">
      <w:pPr>
        <w:rPr>
          <w:rFonts w:ascii="Arial" w:hAnsi="Arial" w:cs="Arial"/>
          <w:b/>
          <w:u w:val="single"/>
        </w:rPr>
      </w:pPr>
    </w:p>
    <w:p w14:paraId="778EB1CA" w14:textId="5C554EF3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F21FBE" wp14:editId="1429E27B">
                <wp:simplePos x="0" y="0"/>
                <wp:positionH relativeFrom="column">
                  <wp:posOffset>3327991</wp:posOffset>
                </wp:positionH>
                <wp:positionV relativeFrom="paragraph">
                  <wp:posOffset>112070</wp:posOffset>
                </wp:positionV>
                <wp:extent cx="0" cy="256776"/>
                <wp:effectExtent l="76200" t="0" r="57150" b="4826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0A8AD7" id="Straight Arrow Connector 18" o:spid="_x0000_s1026" type="#_x0000_t32" style="position:absolute;margin-left:262.05pt;margin-top:8.8pt;width:0;height:20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IC/00b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6CB3FF02" w14:textId="5A3F725A" w:rsidR="008014F0" w:rsidRDefault="004E5601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D82EF6" wp14:editId="25E23844">
                <wp:simplePos x="0" y="0"/>
                <wp:positionH relativeFrom="column">
                  <wp:posOffset>1382085</wp:posOffset>
                </wp:positionH>
                <wp:positionV relativeFrom="paragraph">
                  <wp:posOffset>79877</wp:posOffset>
                </wp:positionV>
                <wp:extent cx="3752864" cy="548640"/>
                <wp:effectExtent l="0" t="0" r="19050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64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CA4F81" w14:textId="20E662D1" w:rsidR="008014F0" w:rsidRPr="007533AF" w:rsidRDefault="008014F0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="004E5601" w:rsidRPr="007533AF">
                              <w:rPr>
                                <w:rFonts w:ascii="Arial" w:hAnsi="Arial" w:cs="Arial"/>
                              </w:rPr>
                              <w:t>ndex delivery hospitalization cases in age group 15-49</w:t>
                            </w:r>
                          </w:p>
                          <w:p w14:paraId="4169B6EE" w14:textId="01297D8A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[14,000,585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82EF6" id="Rectangle 8" o:spid="_x0000_s1028" style="position:absolute;margin-left:108.85pt;margin-top:6.3pt;width:295.5pt;height:4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" fillcolor="white [3201]" strokecolor="black [3200]" strokeweight="1pt">
                <v:textbox>
                  <w:txbxContent>
                    <w:p w14:paraId="37CA4F81" w14:textId="20E662D1" w:rsidR="008014F0" w:rsidRPr="007533AF" w:rsidRDefault="008014F0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I</w:t>
                      </w:r>
                      <w:r w:rsidR="004E5601" w:rsidRPr="007533AF">
                        <w:rPr>
                          <w:rFonts w:ascii="Arial" w:hAnsi="Arial" w:cs="Arial"/>
                        </w:rPr>
                        <w:t>ndex delivery hospitalization cases in age group 15-49</w:t>
                      </w:r>
                    </w:p>
                    <w:p w14:paraId="4169B6EE" w14:textId="01297D8A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[14,000,585]</w:t>
                      </w:r>
                    </w:p>
                  </w:txbxContent>
                </v:textbox>
              </v:rect>
            </w:pict>
          </mc:Fallback>
        </mc:AlternateContent>
      </w:r>
    </w:p>
    <w:p w14:paraId="69146914" w14:textId="26FCCFE1" w:rsidR="008014F0" w:rsidRDefault="008014F0" w:rsidP="00F46DB1">
      <w:pPr>
        <w:rPr>
          <w:rFonts w:ascii="Arial" w:hAnsi="Arial" w:cs="Arial"/>
          <w:b/>
          <w:u w:val="single"/>
        </w:rPr>
      </w:pPr>
    </w:p>
    <w:p w14:paraId="6AB064E4" w14:textId="00BF6FF1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43847C" wp14:editId="7295494A">
                <wp:simplePos x="0" y="0"/>
                <wp:positionH relativeFrom="column">
                  <wp:posOffset>3327991</wp:posOffset>
                </wp:positionH>
                <wp:positionV relativeFrom="paragraph">
                  <wp:posOffset>81575</wp:posOffset>
                </wp:positionV>
                <wp:extent cx="0" cy="256776"/>
                <wp:effectExtent l="76200" t="0" r="57150" b="4826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619F6" id="Straight Arrow Connector 20" o:spid="_x0000_s1026" type="#_x0000_t32" style="position:absolute;margin-left:262.05pt;margin-top:6.4pt;width:0;height:20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Hsl1lf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73C4440F" w14:textId="1A2B0DDC" w:rsidR="008014F0" w:rsidRDefault="004E5601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2AA621" wp14:editId="64298BC0">
                <wp:simplePos x="0" y="0"/>
                <wp:positionH relativeFrom="column">
                  <wp:posOffset>1382233</wp:posOffset>
                </wp:positionH>
                <wp:positionV relativeFrom="paragraph">
                  <wp:posOffset>63854</wp:posOffset>
                </wp:positionV>
                <wp:extent cx="3731260" cy="677826"/>
                <wp:effectExtent l="0" t="0" r="21590" b="273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1260" cy="6778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7F65C0" w14:textId="2DEFA449" w:rsidR="00BC3E4A" w:rsidRPr="007533AF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Index delivery hospitalization cases that did not die during delivery</w:t>
                            </w:r>
                          </w:p>
                          <w:p w14:paraId="2CB6E89E" w14:textId="252780A8" w:rsidR="004E5601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[N=13,999,650]</w:t>
                            </w:r>
                          </w:p>
                          <w:p w14:paraId="71F9E9D4" w14:textId="77777777" w:rsidR="00BC3E4A" w:rsidRDefault="00BC3E4A" w:rsidP="007533A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805941B" w14:textId="7E92A80D" w:rsidR="00BC3E4A" w:rsidRPr="007533AF" w:rsidRDefault="00BC3E4A" w:rsidP="007533A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[N=13,999,65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AA621" id="Rectangle 9" o:spid="_x0000_s1029" style="position:absolute;margin-left:108.85pt;margin-top:5.05pt;width:293.8pt;height:5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" fillcolor="white [3201]" strokecolor="black [3200]" strokeweight="1pt">
                <v:textbox>
                  <w:txbxContent>
                    <w:p w14:paraId="777F65C0" w14:textId="2DEFA449" w:rsidR="00BC3E4A" w:rsidRPr="007533AF" w:rsidRDefault="004E5601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Index delivery hospitalization cases that did not die during delivery</w:t>
                      </w:r>
                    </w:p>
                    <w:p w14:paraId="2CB6E89E" w14:textId="252780A8" w:rsidR="004E5601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[N=13,999,650]</w:t>
                      </w:r>
                    </w:p>
                    <w:p w14:paraId="71F9E9D4" w14:textId="77777777" w:rsidR="00BC3E4A" w:rsidRDefault="00BC3E4A" w:rsidP="007533A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7805941B" w14:textId="7E92A80D" w:rsidR="00BC3E4A" w:rsidRPr="007533AF" w:rsidRDefault="00BC3E4A" w:rsidP="007533A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[N=13,999,650]</w:t>
                      </w:r>
                    </w:p>
                  </w:txbxContent>
                </v:textbox>
              </v:rect>
            </w:pict>
          </mc:Fallback>
        </mc:AlternateContent>
      </w:r>
    </w:p>
    <w:p w14:paraId="2EB457E8" w14:textId="52F0544D" w:rsidR="008014F0" w:rsidRDefault="008014F0" w:rsidP="00F46DB1">
      <w:pPr>
        <w:rPr>
          <w:rFonts w:ascii="Arial" w:hAnsi="Arial" w:cs="Arial"/>
          <w:b/>
          <w:u w:val="single"/>
        </w:rPr>
      </w:pPr>
    </w:p>
    <w:p w14:paraId="26B472D3" w14:textId="451050C9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18A65B" wp14:editId="28E325EF">
                <wp:simplePos x="0" y="0"/>
                <wp:positionH relativeFrom="column">
                  <wp:posOffset>3327991</wp:posOffset>
                </wp:positionH>
                <wp:positionV relativeFrom="paragraph">
                  <wp:posOffset>187812</wp:posOffset>
                </wp:positionV>
                <wp:extent cx="0" cy="256776"/>
                <wp:effectExtent l="76200" t="0" r="57150" b="4826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9D948" id="Straight Arrow Connector 21" o:spid="_x0000_s1026" type="#_x0000_t32" style="position:absolute;margin-left:262.05pt;margin-top:14.8pt;width:0;height:20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36F24C44" w14:textId="701B1D85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0397E7" wp14:editId="2D330BDB">
                <wp:simplePos x="0" y="0"/>
                <wp:positionH relativeFrom="column">
                  <wp:posOffset>1381613</wp:posOffset>
                </wp:positionH>
                <wp:positionV relativeFrom="paragraph">
                  <wp:posOffset>158440</wp:posOffset>
                </wp:positionV>
                <wp:extent cx="3742661" cy="548640"/>
                <wp:effectExtent l="0" t="0" r="10795" b="228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2661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59CB8D" w14:textId="3F7EAFE3" w:rsidR="004E5601" w:rsidRPr="007533AF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Unique index delivery hospitalization cases</w:t>
                            </w:r>
                          </w:p>
                          <w:p w14:paraId="7A2E61DE" w14:textId="431480E6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[N=13,690,748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397E7" id="Rectangle 10" o:spid="_x0000_s1030" style="position:absolute;margin-left:108.8pt;margin-top:12.5pt;width:294.7pt;height:4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" fillcolor="white [3201]" strokecolor="black [3200]" strokeweight="1pt">
                <v:textbox>
                  <w:txbxContent>
                    <w:p w14:paraId="6E59CB8D" w14:textId="3F7EAFE3" w:rsidR="004E5601" w:rsidRPr="007533AF" w:rsidRDefault="004E5601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Unique index delivery hospitalization cases</w:t>
                      </w:r>
                    </w:p>
                    <w:p w14:paraId="7A2E61DE" w14:textId="431480E6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[N=13,690,748]</w:t>
                      </w:r>
                    </w:p>
                  </w:txbxContent>
                </v:textbox>
              </v:rect>
            </w:pict>
          </mc:Fallback>
        </mc:AlternateContent>
      </w:r>
    </w:p>
    <w:p w14:paraId="6C4F9658" w14:textId="1D8D654F" w:rsidR="008014F0" w:rsidRDefault="008014F0" w:rsidP="00F46DB1">
      <w:pPr>
        <w:rPr>
          <w:rFonts w:ascii="Arial" w:hAnsi="Arial" w:cs="Arial"/>
          <w:b/>
          <w:u w:val="single"/>
        </w:rPr>
      </w:pPr>
    </w:p>
    <w:p w14:paraId="17883161" w14:textId="605D57E0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7BE37D" wp14:editId="1A5A95B8">
                <wp:simplePos x="0" y="0"/>
                <wp:positionH relativeFrom="column">
                  <wp:posOffset>3359623</wp:posOffset>
                </wp:positionH>
                <wp:positionV relativeFrom="paragraph">
                  <wp:posOffset>152902</wp:posOffset>
                </wp:positionV>
                <wp:extent cx="0" cy="256776"/>
                <wp:effectExtent l="76200" t="0" r="57150" b="4826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D79E7" id="Straight Arrow Connector 23" o:spid="_x0000_s1026" type="#_x0000_t32" style="position:absolute;margin-left:264.55pt;margin-top:12.05pt;width:0;height:20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53545402" w14:textId="2F3D5344" w:rsidR="008014F0" w:rsidRDefault="004E5601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2F3492" wp14:editId="202E806C">
                <wp:simplePos x="0" y="0"/>
                <wp:positionH relativeFrom="column">
                  <wp:posOffset>1381450</wp:posOffset>
                </wp:positionH>
                <wp:positionV relativeFrom="paragraph">
                  <wp:posOffset>119158</wp:posOffset>
                </wp:positionV>
                <wp:extent cx="3753293" cy="548640"/>
                <wp:effectExtent l="0" t="0" r="19050" b="228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3293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43D66D" w14:textId="0A3E9D5C" w:rsidR="004E5601" w:rsidRPr="007533AF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Unique index delivery hospitalization cases</w:t>
                            </w:r>
                          </w:p>
                          <w:p w14:paraId="36B6C3E4" w14:textId="3C9E5632" w:rsidR="004E5601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hAnsi="Arial" w:cs="Arial"/>
                              </w:rPr>
                              <w:t>between Jan</w:t>
                            </w:r>
                            <w:r>
                              <w:rPr>
                                <w:rFonts w:ascii="Arial" w:hAnsi="Arial" w:cs="Arial"/>
                              </w:rPr>
                              <w:t>uary 1</w:t>
                            </w:r>
                            <w:r w:rsidRPr="007533AF">
                              <w:rPr>
                                <w:rFonts w:ascii="Arial" w:hAnsi="Arial" w:cs="Arial"/>
                              </w:rPr>
                              <w:t xml:space="preserve"> and Oct</w:t>
                            </w:r>
                            <w:r>
                              <w:rPr>
                                <w:rFonts w:ascii="Arial" w:hAnsi="Arial" w:cs="Arial"/>
                              </w:rPr>
                              <w:t>ober 31</w:t>
                            </w:r>
                          </w:p>
                          <w:p w14:paraId="215D999A" w14:textId="5253FD59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[N=11,690,850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2F3492" id="Rectangle 11" o:spid="_x0000_s1031" style="position:absolute;margin-left:108.8pt;margin-top:9.4pt;width:295.55pt;height:4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" fillcolor="white [3201]" strokecolor="black [3200]" strokeweight="1pt">
                <v:textbox>
                  <w:txbxContent>
                    <w:p w14:paraId="3B43D66D" w14:textId="0A3E9D5C" w:rsidR="004E5601" w:rsidRPr="007533AF" w:rsidRDefault="004E5601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Unique index delivery hospitalization cases</w:t>
                      </w:r>
                    </w:p>
                    <w:p w14:paraId="36B6C3E4" w14:textId="3C9E5632" w:rsidR="004E5601" w:rsidRDefault="004E5601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hAnsi="Arial" w:cs="Arial"/>
                        </w:rPr>
                        <w:t>between Jan</w:t>
                      </w:r>
                      <w:r>
                        <w:rPr>
                          <w:rFonts w:ascii="Arial" w:hAnsi="Arial" w:cs="Arial"/>
                        </w:rPr>
                        <w:t>uary 1</w:t>
                      </w:r>
                      <w:r w:rsidRPr="007533AF">
                        <w:rPr>
                          <w:rFonts w:ascii="Arial" w:hAnsi="Arial" w:cs="Arial"/>
                        </w:rPr>
                        <w:t xml:space="preserve"> and Oct</w:t>
                      </w:r>
                      <w:r>
                        <w:rPr>
                          <w:rFonts w:ascii="Arial" w:hAnsi="Arial" w:cs="Arial"/>
                        </w:rPr>
                        <w:t>ober 31</w:t>
                      </w:r>
                    </w:p>
                    <w:p w14:paraId="215D999A" w14:textId="5253FD59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[N=11,690,850]</w:t>
                      </w:r>
                    </w:p>
                  </w:txbxContent>
                </v:textbox>
              </v:rect>
            </w:pict>
          </mc:Fallback>
        </mc:AlternateContent>
      </w:r>
    </w:p>
    <w:p w14:paraId="41E14262" w14:textId="253B127C" w:rsidR="008014F0" w:rsidRDefault="008014F0" w:rsidP="00F46DB1">
      <w:pPr>
        <w:rPr>
          <w:rFonts w:ascii="Arial" w:hAnsi="Arial" w:cs="Arial"/>
          <w:b/>
          <w:u w:val="single"/>
        </w:rPr>
      </w:pPr>
    </w:p>
    <w:p w14:paraId="1001FF56" w14:textId="3469DBEB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271A88" wp14:editId="33017B23">
                <wp:simplePos x="0" y="0"/>
                <wp:positionH relativeFrom="column">
                  <wp:posOffset>3359888</wp:posOffset>
                </wp:positionH>
                <wp:positionV relativeFrom="paragraph">
                  <wp:posOffset>113473</wp:posOffset>
                </wp:positionV>
                <wp:extent cx="0" cy="256776"/>
                <wp:effectExtent l="76200" t="0" r="57150" b="482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5279E" id="Straight Arrow Connector 26" o:spid="_x0000_s1026" type="#_x0000_t32" style="position:absolute;margin-left:264.55pt;margin-top:8.95pt;width:0;height:20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6A99BD0C" w14:textId="4AF57662" w:rsidR="008014F0" w:rsidRDefault="004E5601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66F90EA1" wp14:editId="5ADDC7A1">
                <wp:simplePos x="0" y="0"/>
                <wp:positionH relativeFrom="column">
                  <wp:posOffset>1365250</wp:posOffset>
                </wp:positionH>
                <wp:positionV relativeFrom="paragraph">
                  <wp:posOffset>95250</wp:posOffset>
                </wp:positionV>
                <wp:extent cx="3752850" cy="548640"/>
                <wp:effectExtent l="0" t="0" r="19050" b="228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50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22BC0D" w14:textId="16E1CC59" w:rsidR="004E5601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7796E">
                              <w:rPr>
                                <w:rFonts w:ascii="Arial" w:hAnsi="Arial" w:cs="Arial"/>
                              </w:rPr>
                              <w:t>Unique index delivery hosp</w:t>
                            </w:r>
                            <w:r>
                              <w:rPr>
                                <w:rFonts w:ascii="Arial" w:hAnsi="Arial" w:cs="Arial"/>
                              </w:rPr>
                              <w:t>italizations without missing information on ZIP median household income</w:t>
                            </w:r>
                          </w:p>
                          <w:p w14:paraId="6F693AC9" w14:textId="687CD936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[</w:t>
                            </w:r>
                            <w:r w:rsidR="00ED6F65">
                              <w:rPr>
                                <w:rFonts w:ascii="Arial" w:hAnsi="Arial" w:cs="Arial"/>
                              </w:rPr>
                              <w:t>N=</w:t>
                            </w:r>
                            <w:r w:rsidR="00ED6F65" w:rsidRPr="00ED6F65">
                              <w:rPr>
                                <w:rFonts w:ascii="Arial" w:hAnsi="Arial" w:cs="Arial"/>
                              </w:rPr>
                              <w:t>11</w:t>
                            </w:r>
                            <w:r w:rsidR="00ED6F65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="00ED6F65" w:rsidRPr="00ED6F65">
                              <w:rPr>
                                <w:rFonts w:ascii="Arial" w:hAnsi="Arial" w:cs="Arial"/>
                              </w:rPr>
                              <w:t>579</w:t>
                            </w:r>
                            <w:r w:rsidR="00ED6F65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="00ED6F65" w:rsidRPr="00ED6F65">
                              <w:rPr>
                                <w:rFonts w:ascii="Arial" w:hAnsi="Arial" w:cs="Arial"/>
                              </w:rPr>
                              <w:t>860</w:t>
                            </w:r>
                            <w:r w:rsidR="00ED6F65">
                              <w:rPr>
                                <w:rFonts w:ascii="Arial" w:hAnsi="Arial" w:cs="Arial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F90EA1" id="Rectangle 13" o:spid="_x0000_s1032" style="position:absolute;margin-left:107.5pt;margin-top:7.5pt;width:295.5pt;height:43.2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" fillcolor="white [3201]" strokecolor="black [3200]" strokeweight="1pt">
                <v:textbox>
                  <w:txbxContent>
                    <w:p w14:paraId="5022BC0D" w14:textId="16E1CC59" w:rsidR="004E5601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A7796E">
                        <w:rPr>
                          <w:rFonts w:ascii="Arial" w:hAnsi="Arial" w:cs="Arial"/>
                        </w:rPr>
                        <w:t>Unique index delivery hosp</w:t>
                      </w:r>
                      <w:r>
                        <w:rPr>
                          <w:rFonts w:ascii="Arial" w:hAnsi="Arial" w:cs="Arial"/>
                        </w:rPr>
                        <w:t>italizations without missing information on ZIP median household income</w:t>
                      </w:r>
                    </w:p>
                    <w:p w14:paraId="6F693AC9" w14:textId="687CD936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[</w:t>
                      </w:r>
                      <w:r w:rsidR="00ED6F65">
                        <w:rPr>
                          <w:rFonts w:ascii="Arial" w:hAnsi="Arial" w:cs="Arial"/>
                        </w:rPr>
                        <w:t>N=</w:t>
                      </w:r>
                      <w:r w:rsidR="00ED6F65" w:rsidRPr="00ED6F65">
                        <w:rPr>
                          <w:rFonts w:ascii="Arial" w:hAnsi="Arial" w:cs="Arial"/>
                        </w:rPr>
                        <w:t>11</w:t>
                      </w:r>
                      <w:r w:rsidR="00ED6F65">
                        <w:rPr>
                          <w:rFonts w:ascii="Arial" w:hAnsi="Arial" w:cs="Arial"/>
                        </w:rPr>
                        <w:t>,</w:t>
                      </w:r>
                      <w:r w:rsidR="00ED6F65" w:rsidRPr="00ED6F65">
                        <w:rPr>
                          <w:rFonts w:ascii="Arial" w:hAnsi="Arial" w:cs="Arial"/>
                        </w:rPr>
                        <w:t>579</w:t>
                      </w:r>
                      <w:r w:rsidR="00ED6F65">
                        <w:rPr>
                          <w:rFonts w:ascii="Arial" w:hAnsi="Arial" w:cs="Arial"/>
                        </w:rPr>
                        <w:t>,</w:t>
                      </w:r>
                      <w:r w:rsidR="00ED6F65" w:rsidRPr="00ED6F65">
                        <w:rPr>
                          <w:rFonts w:ascii="Arial" w:hAnsi="Arial" w:cs="Arial"/>
                        </w:rPr>
                        <w:t>860</w:t>
                      </w:r>
                      <w:r w:rsidR="00ED6F65">
                        <w:rPr>
                          <w:rFonts w:ascii="Arial" w:hAnsi="Arial" w:cs="Arial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</w:p>
    <w:p w14:paraId="3C084004" w14:textId="05E22325" w:rsidR="008014F0" w:rsidRDefault="008014F0" w:rsidP="00F46DB1">
      <w:pPr>
        <w:rPr>
          <w:rFonts w:ascii="Arial" w:hAnsi="Arial" w:cs="Arial"/>
          <w:b/>
          <w:u w:val="single"/>
        </w:rPr>
      </w:pPr>
    </w:p>
    <w:p w14:paraId="357DB85D" w14:textId="4ACFDC03" w:rsidR="008014F0" w:rsidRDefault="006B3A43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3075B33" wp14:editId="09404422">
                <wp:simplePos x="0" y="0"/>
                <wp:positionH relativeFrom="column">
                  <wp:posOffset>3359888</wp:posOffset>
                </wp:positionH>
                <wp:positionV relativeFrom="paragraph">
                  <wp:posOffset>93699</wp:posOffset>
                </wp:positionV>
                <wp:extent cx="0" cy="256776"/>
                <wp:effectExtent l="76200" t="0" r="57150" b="4826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30CFE" id="Straight Arrow Connector 27" o:spid="_x0000_s1026" type="#_x0000_t32" style="position:absolute;margin-left:264.55pt;margin-top:7.4pt;width:0;height:20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Pf1QTH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20BB9575" w14:textId="368B8EDA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3E31E3D7" wp14:editId="01827B43">
                <wp:simplePos x="0" y="0"/>
                <wp:positionH relativeFrom="column">
                  <wp:posOffset>1385570</wp:posOffset>
                </wp:positionH>
                <wp:positionV relativeFrom="paragraph">
                  <wp:posOffset>74295</wp:posOffset>
                </wp:positionV>
                <wp:extent cx="3752850" cy="548640"/>
                <wp:effectExtent l="0" t="0" r="19050" b="228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50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11367" w14:textId="2B846C19" w:rsidR="00BC3E4A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admissions for postpartum hypertension</w:t>
                            </w:r>
                          </w:p>
                          <w:p w14:paraId="1233CDF5" w14:textId="2BAA14E4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[N=</w:t>
                            </w:r>
                            <w:r w:rsidR="00ED6F65">
                              <w:rPr>
                                <w:rFonts w:ascii="Arial" w:hAnsi="Arial" w:cs="Arial"/>
                              </w:rPr>
                              <w:t xml:space="preserve"> 57,600</w:t>
                            </w:r>
                            <w:r>
                              <w:rPr>
                                <w:rFonts w:ascii="Arial" w:hAnsi="Arial" w:cs="Arial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1E3D7" id="Rectangle 16" o:spid="_x0000_s1033" style="position:absolute;margin-left:109.1pt;margin-top:5.85pt;width:295.5pt;height:43.2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" fillcolor="white [3201]" strokecolor="black [3200]" strokeweight="1pt">
                <v:textbox>
                  <w:txbxContent>
                    <w:p w14:paraId="23011367" w14:textId="2B846C19" w:rsidR="00BC3E4A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Readmissions for postpartum hypertension</w:t>
                      </w:r>
                    </w:p>
                    <w:p w14:paraId="1233CDF5" w14:textId="2BAA14E4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[N=</w:t>
                      </w:r>
                      <w:r w:rsidR="00ED6F65">
                        <w:rPr>
                          <w:rFonts w:ascii="Arial" w:hAnsi="Arial" w:cs="Arial"/>
                        </w:rPr>
                        <w:t xml:space="preserve"> 57,600</w:t>
                      </w:r>
                      <w:r>
                        <w:rPr>
                          <w:rFonts w:ascii="Arial" w:hAnsi="Arial" w:cs="Arial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</w:p>
    <w:p w14:paraId="3813D77A" w14:textId="32B37495" w:rsidR="008014F0" w:rsidRDefault="008014F0" w:rsidP="00F46DB1">
      <w:pPr>
        <w:rPr>
          <w:rFonts w:ascii="Arial" w:hAnsi="Arial" w:cs="Arial"/>
          <w:b/>
          <w:u w:val="single"/>
        </w:rPr>
      </w:pPr>
    </w:p>
    <w:p w14:paraId="453A97B3" w14:textId="5C26A00F" w:rsidR="008014F0" w:rsidRDefault="006B3A43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5B19451" wp14:editId="05BF6195">
                <wp:simplePos x="0" y="0"/>
                <wp:positionH relativeFrom="column">
                  <wp:posOffset>4343400</wp:posOffset>
                </wp:positionH>
                <wp:positionV relativeFrom="paragraph">
                  <wp:posOffset>60118</wp:posOffset>
                </wp:positionV>
                <wp:extent cx="0" cy="256776"/>
                <wp:effectExtent l="76200" t="0" r="57150" b="4826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A9644" id="Straight Arrow Connector 29" o:spid="_x0000_s1026" type="#_x0000_t32" style="position:absolute;margin-left:342pt;margin-top:4.75pt;width:0;height:20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Hm7nbrcAAAACA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EC3BE7" wp14:editId="1A0F3300">
                <wp:simplePos x="0" y="0"/>
                <wp:positionH relativeFrom="column">
                  <wp:posOffset>2057400</wp:posOffset>
                </wp:positionH>
                <wp:positionV relativeFrom="paragraph">
                  <wp:posOffset>64785</wp:posOffset>
                </wp:positionV>
                <wp:extent cx="0" cy="256776"/>
                <wp:effectExtent l="76200" t="0" r="57150" b="4826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7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D36BF" id="Straight Arrow Connector 28" o:spid="_x0000_s1026" type="#_x0000_t32" style="position:absolute;margin-left:162pt;margin-top:5.1pt;width:0;height:20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2E661DF5" w14:textId="7FB60820" w:rsidR="008014F0" w:rsidRDefault="00BC3E4A" w:rsidP="00F46DB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F461C1" wp14:editId="01142C3E">
                <wp:simplePos x="0" y="0"/>
                <wp:positionH relativeFrom="margin">
                  <wp:posOffset>3197402</wp:posOffset>
                </wp:positionH>
                <wp:positionV relativeFrom="paragraph">
                  <wp:posOffset>39651</wp:posOffset>
                </wp:positionV>
                <wp:extent cx="2732405" cy="786765"/>
                <wp:effectExtent l="0" t="0" r="10795" b="133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2405" cy="7867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C2D5B" w14:textId="6FB1309A" w:rsidR="004E5601" w:rsidRPr="007533AF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ED6F65">
                              <w:rPr>
                                <w:rFonts w:ascii="Arial" w:hAnsi="Arial" w:cs="Arial"/>
                              </w:rPr>
                              <w:t>Readmissions for postpartum hypertension (</w:t>
                            </w: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History of hypertension during index delivery hospitalization)</w:t>
                            </w:r>
                          </w:p>
                          <w:p w14:paraId="7BA281E5" w14:textId="3A6CFAC4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[N=</w:t>
                            </w:r>
                            <w:r w:rsidR="00ED6F65" w:rsidRPr="007533AF">
                              <w:rPr>
                                <w:rFonts w:ascii="Arial" w:eastAsia="Times New Roman" w:hAnsi="Arial" w:cs="Arial"/>
                              </w:rPr>
                              <w:t xml:space="preserve"> 31,029</w:t>
                            </w: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461C1" id="Rectangle 15" o:spid="_x0000_s1034" style="position:absolute;margin-left:251.75pt;margin-top:3.1pt;width:215.15pt;height:61.9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" fillcolor="white [3201]" strokecolor="black [3200]" strokeweight="1pt">
                <v:textbox>
                  <w:txbxContent>
                    <w:p w14:paraId="743C2D5B" w14:textId="6FB1309A" w:rsidR="004E5601" w:rsidRPr="007533AF" w:rsidRDefault="004E5601" w:rsidP="007533AF">
                      <w:pPr>
                        <w:pStyle w:val="NoSpacing"/>
                        <w:jc w:val="center"/>
                        <w:rPr>
                          <w:rFonts w:ascii="Arial" w:eastAsia="Times New Roman" w:hAnsi="Arial" w:cs="Arial"/>
                        </w:rPr>
                      </w:pPr>
                      <w:r w:rsidRPr="00ED6F65">
                        <w:rPr>
                          <w:rFonts w:ascii="Arial" w:hAnsi="Arial" w:cs="Arial"/>
                        </w:rPr>
                        <w:t>Readmissions for postpartum hypertension (</w:t>
                      </w:r>
                      <w:r w:rsidRPr="007533AF">
                        <w:rPr>
                          <w:rFonts w:ascii="Arial" w:eastAsia="Times New Roman" w:hAnsi="Arial" w:cs="Arial"/>
                        </w:rPr>
                        <w:t>History of hypertension during index delivery hospitalization)</w:t>
                      </w:r>
                    </w:p>
                    <w:p w14:paraId="7BA281E5" w14:textId="3A6CFAC4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eastAsia="Times New Roman" w:hAnsi="Arial" w:cs="Arial"/>
                        </w:rPr>
                        <w:t>[N=</w:t>
                      </w:r>
                      <w:r w:rsidR="00ED6F65" w:rsidRPr="007533AF">
                        <w:rPr>
                          <w:rFonts w:ascii="Arial" w:eastAsia="Times New Roman" w:hAnsi="Arial" w:cs="Arial"/>
                        </w:rPr>
                        <w:t xml:space="preserve"> 31,029</w:t>
                      </w:r>
                      <w:r w:rsidRPr="007533AF">
                        <w:rPr>
                          <w:rFonts w:ascii="Arial" w:eastAsia="Times New Roman" w:hAnsi="Arial" w:cs="Arial"/>
                        </w:rPr>
                        <w:t>]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A0D90D" wp14:editId="37FFF2A8">
                <wp:simplePos x="0" y="0"/>
                <wp:positionH relativeFrom="column">
                  <wp:posOffset>191135</wp:posOffset>
                </wp:positionH>
                <wp:positionV relativeFrom="paragraph">
                  <wp:posOffset>43062</wp:posOffset>
                </wp:positionV>
                <wp:extent cx="2732405" cy="786765"/>
                <wp:effectExtent l="0" t="0" r="10795" b="1333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2405" cy="7867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F0356A" w14:textId="063FCA56" w:rsidR="004E5601" w:rsidRPr="007533AF" w:rsidRDefault="004E5601" w:rsidP="007533AF">
                            <w:pPr>
                              <w:pStyle w:val="NoSpacing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ED6F65">
                              <w:rPr>
                                <w:rFonts w:ascii="Arial" w:hAnsi="Arial" w:cs="Arial"/>
                              </w:rPr>
                              <w:t>Readmissions for postpartum hypertension (</w:t>
                            </w: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No history of hypertension during index delivery hospitalization)</w:t>
                            </w:r>
                          </w:p>
                          <w:p w14:paraId="5841E9A8" w14:textId="4404B9CD" w:rsidR="00BC3E4A" w:rsidRPr="007533AF" w:rsidRDefault="00BC3E4A" w:rsidP="007533AF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[N=</w:t>
                            </w:r>
                            <w:r w:rsidR="00ED6F65" w:rsidRPr="007533AF">
                              <w:rPr>
                                <w:rFonts w:ascii="Arial" w:eastAsia="Times New Roman" w:hAnsi="Arial" w:cs="Arial"/>
                              </w:rPr>
                              <w:t>26,571</w:t>
                            </w:r>
                            <w:r w:rsidRPr="007533AF">
                              <w:rPr>
                                <w:rFonts w:ascii="Arial" w:eastAsia="Times New Roman" w:hAnsi="Arial" w:cs="Arial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0D90D" id="Rectangle 14" o:spid="_x0000_s1035" style="position:absolute;margin-left:15.05pt;margin-top:3.4pt;width:215.15pt;height:61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" fillcolor="white [3201]" strokecolor="black [3200]" strokeweight="1pt">
                <v:textbox>
                  <w:txbxContent>
                    <w:p w14:paraId="2BF0356A" w14:textId="063FCA56" w:rsidR="004E5601" w:rsidRPr="007533AF" w:rsidRDefault="004E5601" w:rsidP="007533AF">
                      <w:pPr>
                        <w:pStyle w:val="NoSpacing"/>
                        <w:jc w:val="center"/>
                        <w:rPr>
                          <w:rFonts w:ascii="Arial" w:eastAsia="Times New Roman" w:hAnsi="Arial" w:cs="Arial"/>
                        </w:rPr>
                      </w:pPr>
                      <w:r w:rsidRPr="00ED6F65">
                        <w:rPr>
                          <w:rFonts w:ascii="Arial" w:hAnsi="Arial" w:cs="Arial"/>
                        </w:rPr>
                        <w:t>Readmissions for postpartum hypertension (</w:t>
                      </w:r>
                      <w:r w:rsidRPr="007533AF">
                        <w:rPr>
                          <w:rFonts w:ascii="Arial" w:eastAsia="Times New Roman" w:hAnsi="Arial" w:cs="Arial"/>
                        </w:rPr>
                        <w:t>No history of hypertension during index delivery hospitalization)</w:t>
                      </w:r>
                    </w:p>
                    <w:p w14:paraId="5841E9A8" w14:textId="4404B9CD" w:rsidR="00BC3E4A" w:rsidRPr="007533AF" w:rsidRDefault="00BC3E4A" w:rsidP="007533AF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7533AF">
                        <w:rPr>
                          <w:rFonts w:ascii="Arial" w:eastAsia="Times New Roman" w:hAnsi="Arial" w:cs="Arial"/>
                        </w:rPr>
                        <w:t>[N=</w:t>
                      </w:r>
                      <w:r w:rsidR="00ED6F65" w:rsidRPr="007533AF">
                        <w:rPr>
                          <w:rFonts w:ascii="Arial" w:eastAsia="Times New Roman" w:hAnsi="Arial" w:cs="Arial"/>
                        </w:rPr>
                        <w:t>26,571</w:t>
                      </w:r>
                      <w:r w:rsidRPr="007533AF">
                        <w:rPr>
                          <w:rFonts w:ascii="Arial" w:eastAsia="Times New Roman" w:hAnsi="Arial" w:cs="Arial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</w:p>
    <w:p w14:paraId="2542F578" w14:textId="6A093EAB" w:rsidR="008014F0" w:rsidRDefault="008014F0" w:rsidP="00F46DB1">
      <w:pPr>
        <w:rPr>
          <w:rFonts w:ascii="Arial" w:hAnsi="Arial" w:cs="Arial"/>
          <w:b/>
          <w:u w:val="single"/>
        </w:rPr>
      </w:pPr>
    </w:p>
    <w:p w14:paraId="1C1CE342" w14:textId="77777777" w:rsidR="008014F0" w:rsidRDefault="008014F0" w:rsidP="00F46DB1">
      <w:pPr>
        <w:rPr>
          <w:rFonts w:ascii="Arial" w:hAnsi="Arial" w:cs="Arial"/>
          <w:b/>
          <w:u w:val="single"/>
        </w:rPr>
      </w:pPr>
    </w:p>
    <w:sectPr w:rsidR="008014F0" w:rsidSect="007024F5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9110E" w14:textId="77777777" w:rsidR="001302EA" w:rsidRDefault="001302EA" w:rsidP="00B769A0">
      <w:pPr>
        <w:spacing w:after="0" w:line="240" w:lineRule="auto"/>
      </w:pPr>
      <w:r>
        <w:separator/>
      </w:r>
    </w:p>
  </w:endnote>
  <w:endnote w:type="continuationSeparator" w:id="0">
    <w:p w14:paraId="24E76B14" w14:textId="77777777" w:rsidR="001302EA" w:rsidRDefault="001302EA" w:rsidP="00B7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78469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368079" w14:textId="45828A32" w:rsidR="00B13A43" w:rsidRDefault="00B13A43" w:rsidP="00356B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6181A" w14:textId="77777777" w:rsidR="00B13A43" w:rsidRDefault="00B13A43" w:rsidP="001938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5BD7A" w14:textId="77777777" w:rsidR="001302EA" w:rsidRDefault="001302EA" w:rsidP="00B769A0">
      <w:pPr>
        <w:spacing w:after="0" w:line="240" w:lineRule="auto"/>
      </w:pPr>
      <w:r>
        <w:separator/>
      </w:r>
    </w:p>
  </w:footnote>
  <w:footnote w:type="continuationSeparator" w:id="0">
    <w:p w14:paraId="4D6993AA" w14:textId="77777777" w:rsidR="001302EA" w:rsidRDefault="001302EA" w:rsidP="00B76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2D23A0"/>
    <w:multiLevelType w:val="hybridMultilevel"/>
    <w:tmpl w:val="48347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5198B"/>
    <w:multiLevelType w:val="hybridMultilevel"/>
    <w:tmpl w:val="74E63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909E4"/>
    <w:multiLevelType w:val="hybridMultilevel"/>
    <w:tmpl w:val="4F920602"/>
    <w:lvl w:ilvl="0" w:tplc="3392F1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C1451"/>
    <w:multiLevelType w:val="multilevel"/>
    <w:tmpl w:val="26FAA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4544D4"/>
    <w:multiLevelType w:val="hybridMultilevel"/>
    <w:tmpl w:val="7C540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891CBD"/>
    <w:multiLevelType w:val="hybridMultilevel"/>
    <w:tmpl w:val="7616B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F52026"/>
    <w:multiLevelType w:val="hybridMultilevel"/>
    <w:tmpl w:val="12C44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004E91"/>
    <w:multiLevelType w:val="hybridMultilevel"/>
    <w:tmpl w:val="8E689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9A4FEF"/>
    <w:multiLevelType w:val="hybridMultilevel"/>
    <w:tmpl w:val="B7889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EA09F4"/>
    <w:multiLevelType w:val="hybridMultilevel"/>
    <w:tmpl w:val="ECFC2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234AF8"/>
    <w:multiLevelType w:val="hybridMultilevel"/>
    <w:tmpl w:val="A9BAB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464566">
    <w:abstractNumId w:val="7"/>
  </w:num>
  <w:num w:numId="2" w16cid:durableId="2091846682">
    <w:abstractNumId w:val="2"/>
  </w:num>
  <w:num w:numId="3" w16cid:durableId="1204562319">
    <w:abstractNumId w:val="6"/>
  </w:num>
  <w:num w:numId="4" w16cid:durableId="2089037851">
    <w:abstractNumId w:val="10"/>
  </w:num>
  <w:num w:numId="5" w16cid:durableId="619915409">
    <w:abstractNumId w:val="4"/>
  </w:num>
  <w:num w:numId="6" w16cid:durableId="1597329094">
    <w:abstractNumId w:val="8"/>
  </w:num>
  <w:num w:numId="7" w16cid:durableId="267616022">
    <w:abstractNumId w:val="5"/>
  </w:num>
  <w:num w:numId="8" w16cid:durableId="1036471051">
    <w:abstractNumId w:val="9"/>
  </w:num>
  <w:num w:numId="9" w16cid:durableId="1516383193">
    <w:abstractNumId w:val="3"/>
  </w:num>
  <w:num w:numId="10" w16cid:durableId="320160424">
    <w:abstractNumId w:val="1"/>
  </w:num>
  <w:num w:numId="11" w16cid:durableId="1431580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tjQ3NjAzMTI3MzZU0lEKTi0uzszPAykwMq4FADg57n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xdpwexw55vhedp9d5x0fp9rfaxxr5vat9&quot;&gt;PPHTN&lt;record-ids&gt;&lt;item&gt;1&lt;/item&gt;&lt;item&gt;4&lt;/item&gt;&lt;item&gt;5&lt;/item&gt;&lt;item&gt;6&lt;/item&gt;&lt;/record-ids&gt;&lt;/item&gt;&lt;/Libraries&gt;"/>
  </w:docVars>
  <w:rsids>
    <w:rsidRoot w:val="00886401"/>
    <w:rsid w:val="00000985"/>
    <w:rsid w:val="00004F9B"/>
    <w:rsid w:val="00007F3E"/>
    <w:rsid w:val="000164C5"/>
    <w:rsid w:val="000174C1"/>
    <w:rsid w:val="000244C6"/>
    <w:rsid w:val="00026F6A"/>
    <w:rsid w:val="00027332"/>
    <w:rsid w:val="00031386"/>
    <w:rsid w:val="00032690"/>
    <w:rsid w:val="00033E45"/>
    <w:rsid w:val="00036DC9"/>
    <w:rsid w:val="00063C0E"/>
    <w:rsid w:val="00064860"/>
    <w:rsid w:val="00064BCE"/>
    <w:rsid w:val="000677DA"/>
    <w:rsid w:val="00067ED5"/>
    <w:rsid w:val="00075526"/>
    <w:rsid w:val="00076B8B"/>
    <w:rsid w:val="00081732"/>
    <w:rsid w:val="00090916"/>
    <w:rsid w:val="00096EE7"/>
    <w:rsid w:val="00097FC6"/>
    <w:rsid w:val="000A2265"/>
    <w:rsid w:val="000C0394"/>
    <w:rsid w:val="000C109B"/>
    <w:rsid w:val="000C44E6"/>
    <w:rsid w:val="000C66A1"/>
    <w:rsid w:val="000E0A40"/>
    <w:rsid w:val="000E1D30"/>
    <w:rsid w:val="0010114C"/>
    <w:rsid w:val="001146EC"/>
    <w:rsid w:val="00116E8C"/>
    <w:rsid w:val="00121692"/>
    <w:rsid w:val="001302EA"/>
    <w:rsid w:val="001314CB"/>
    <w:rsid w:val="0013704D"/>
    <w:rsid w:val="00137632"/>
    <w:rsid w:val="001376C8"/>
    <w:rsid w:val="00141E24"/>
    <w:rsid w:val="00146996"/>
    <w:rsid w:val="0014763F"/>
    <w:rsid w:val="00151A8B"/>
    <w:rsid w:val="00151A99"/>
    <w:rsid w:val="00155192"/>
    <w:rsid w:val="00160558"/>
    <w:rsid w:val="0016508A"/>
    <w:rsid w:val="00165661"/>
    <w:rsid w:val="0017106F"/>
    <w:rsid w:val="00176B35"/>
    <w:rsid w:val="00180C6E"/>
    <w:rsid w:val="00187B31"/>
    <w:rsid w:val="00193868"/>
    <w:rsid w:val="0019565D"/>
    <w:rsid w:val="00196703"/>
    <w:rsid w:val="0019702F"/>
    <w:rsid w:val="001A034A"/>
    <w:rsid w:val="001B16B3"/>
    <w:rsid w:val="001B407C"/>
    <w:rsid w:val="001D198F"/>
    <w:rsid w:val="001D1E95"/>
    <w:rsid w:val="001D2F91"/>
    <w:rsid w:val="001D424A"/>
    <w:rsid w:val="001D681B"/>
    <w:rsid w:val="001D7974"/>
    <w:rsid w:val="001E5A65"/>
    <w:rsid w:val="001F019D"/>
    <w:rsid w:val="001F14BE"/>
    <w:rsid w:val="00200904"/>
    <w:rsid w:val="002049A1"/>
    <w:rsid w:val="00210C36"/>
    <w:rsid w:val="002207FA"/>
    <w:rsid w:val="00223565"/>
    <w:rsid w:val="002239E8"/>
    <w:rsid w:val="00227393"/>
    <w:rsid w:val="00240455"/>
    <w:rsid w:val="0024543E"/>
    <w:rsid w:val="00266CE3"/>
    <w:rsid w:val="00272FCF"/>
    <w:rsid w:val="00280174"/>
    <w:rsid w:val="00280AD3"/>
    <w:rsid w:val="0028350A"/>
    <w:rsid w:val="002835A9"/>
    <w:rsid w:val="00286F46"/>
    <w:rsid w:val="00292746"/>
    <w:rsid w:val="002A25B1"/>
    <w:rsid w:val="002A58E9"/>
    <w:rsid w:val="002A63EF"/>
    <w:rsid w:val="002B0149"/>
    <w:rsid w:val="002B0B64"/>
    <w:rsid w:val="002C1D1A"/>
    <w:rsid w:val="002F0EE6"/>
    <w:rsid w:val="002F74CA"/>
    <w:rsid w:val="00303A88"/>
    <w:rsid w:val="0030517A"/>
    <w:rsid w:val="00306FA6"/>
    <w:rsid w:val="0030796B"/>
    <w:rsid w:val="00311EEE"/>
    <w:rsid w:val="003166F0"/>
    <w:rsid w:val="0033610C"/>
    <w:rsid w:val="0034320B"/>
    <w:rsid w:val="00350F3E"/>
    <w:rsid w:val="00356B8F"/>
    <w:rsid w:val="00361FEA"/>
    <w:rsid w:val="0037130A"/>
    <w:rsid w:val="003802FB"/>
    <w:rsid w:val="00386B4D"/>
    <w:rsid w:val="00394809"/>
    <w:rsid w:val="00395AFF"/>
    <w:rsid w:val="00396924"/>
    <w:rsid w:val="00397B9F"/>
    <w:rsid w:val="003A7748"/>
    <w:rsid w:val="003B10EC"/>
    <w:rsid w:val="003C50C5"/>
    <w:rsid w:val="003C5BAE"/>
    <w:rsid w:val="003D5194"/>
    <w:rsid w:val="003E39F4"/>
    <w:rsid w:val="003E779F"/>
    <w:rsid w:val="004024E2"/>
    <w:rsid w:val="004044EE"/>
    <w:rsid w:val="00410575"/>
    <w:rsid w:val="0041151D"/>
    <w:rsid w:val="004125A4"/>
    <w:rsid w:val="00423E64"/>
    <w:rsid w:val="00424A27"/>
    <w:rsid w:val="00426325"/>
    <w:rsid w:val="004330C6"/>
    <w:rsid w:val="004338A1"/>
    <w:rsid w:val="00433B73"/>
    <w:rsid w:val="00434F75"/>
    <w:rsid w:val="004632FF"/>
    <w:rsid w:val="0046730E"/>
    <w:rsid w:val="0047005D"/>
    <w:rsid w:val="00470A7C"/>
    <w:rsid w:val="00476457"/>
    <w:rsid w:val="00482590"/>
    <w:rsid w:val="004864E7"/>
    <w:rsid w:val="00487804"/>
    <w:rsid w:val="00490707"/>
    <w:rsid w:val="004907D9"/>
    <w:rsid w:val="00491C72"/>
    <w:rsid w:val="00493123"/>
    <w:rsid w:val="004B727E"/>
    <w:rsid w:val="004C2D5D"/>
    <w:rsid w:val="004D2DB9"/>
    <w:rsid w:val="004E20B3"/>
    <w:rsid w:val="004E5601"/>
    <w:rsid w:val="004F0EB0"/>
    <w:rsid w:val="004F5C2B"/>
    <w:rsid w:val="004F7F7D"/>
    <w:rsid w:val="00500838"/>
    <w:rsid w:val="00502BCB"/>
    <w:rsid w:val="00503C8D"/>
    <w:rsid w:val="00521D20"/>
    <w:rsid w:val="00524F81"/>
    <w:rsid w:val="00526665"/>
    <w:rsid w:val="00527D28"/>
    <w:rsid w:val="00542547"/>
    <w:rsid w:val="005459B1"/>
    <w:rsid w:val="00545CF7"/>
    <w:rsid w:val="00547152"/>
    <w:rsid w:val="0056126C"/>
    <w:rsid w:val="00564033"/>
    <w:rsid w:val="0056574D"/>
    <w:rsid w:val="00575DB2"/>
    <w:rsid w:val="00576831"/>
    <w:rsid w:val="00581E29"/>
    <w:rsid w:val="005907D0"/>
    <w:rsid w:val="00595F84"/>
    <w:rsid w:val="005A0499"/>
    <w:rsid w:val="005A2A36"/>
    <w:rsid w:val="005A3652"/>
    <w:rsid w:val="005A7C79"/>
    <w:rsid w:val="005B251F"/>
    <w:rsid w:val="005C123F"/>
    <w:rsid w:val="005C5873"/>
    <w:rsid w:val="005C5EF8"/>
    <w:rsid w:val="005C76A3"/>
    <w:rsid w:val="005D2D17"/>
    <w:rsid w:val="005D55AA"/>
    <w:rsid w:val="005F623D"/>
    <w:rsid w:val="005F6E74"/>
    <w:rsid w:val="00611D19"/>
    <w:rsid w:val="006353B9"/>
    <w:rsid w:val="006357BC"/>
    <w:rsid w:val="00637D99"/>
    <w:rsid w:val="00642C9A"/>
    <w:rsid w:val="006437C3"/>
    <w:rsid w:val="006441BA"/>
    <w:rsid w:val="00647853"/>
    <w:rsid w:val="00660573"/>
    <w:rsid w:val="0067413F"/>
    <w:rsid w:val="006749A7"/>
    <w:rsid w:val="006863D1"/>
    <w:rsid w:val="00697066"/>
    <w:rsid w:val="006A0E0A"/>
    <w:rsid w:val="006B3A43"/>
    <w:rsid w:val="006B53CE"/>
    <w:rsid w:val="006C258E"/>
    <w:rsid w:val="006C4094"/>
    <w:rsid w:val="006D38A3"/>
    <w:rsid w:val="006E0A20"/>
    <w:rsid w:val="006E3FF2"/>
    <w:rsid w:val="006E5EDD"/>
    <w:rsid w:val="006F4409"/>
    <w:rsid w:val="006F53D1"/>
    <w:rsid w:val="007024F5"/>
    <w:rsid w:val="007040FD"/>
    <w:rsid w:val="0070451F"/>
    <w:rsid w:val="007072AE"/>
    <w:rsid w:val="007129A8"/>
    <w:rsid w:val="00712E33"/>
    <w:rsid w:val="00714BAC"/>
    <w:rsid w:val="00717B45"/>
    <w:rsid w:val="0072235A"/>
    <w:rsid w:val="00724856"/>
    <w:rsid w:val="00726B65"/>
    <w:rsid w:val="00733995"/>
    <w:rsid w:val="007342BC"/>
    <w:rsid w:val="00735E5D"/>
    <w:rsid w:val="00747FDB"/>
    <w:rsid w:val="007533AF"/>
    <w:rsid w:val="007554B3"/>
    <w:rsid w:val="00760539"/>
    <w:rsid w:val="00767FB7"/>
    <w:rsid w:val="007741C6"/>
    <w:rsid w:val="00777F7B"/>
    <w:rsid w:val="00782597"/>
    <w:rsid w:val="00784D8E"/>
    <w:rsid w:val="00793032"/>
    <w:rsid w:val="007A1336"/>
    <w:rsid w:val="007A3237"/>
    <w:rsid w:val="007A679A"/>
    <w:rsid w:val="007B0943"/>
    <w:rsid w:val="007D0BBE"/>
    <w:rsid w:val="007D4D34"/>
    <w:rsid w:val="007E01AF"/>
    <w:rsid w:val="007E5064"/>
    <w:rsid w:val="007F019E"/>
    <w:rsid w:val="007F34B6"/>
    <w:rsid w:val="007F5DC6"/>
    <w:rsid w:val="007F6031"/>
    <w:rsid w:val="00800464"/>
    <w:rsid w:val="008014F0"/>
    <w:rsid w:val="00801E08"/>
    <w:rsid w:val="00802250"/>
    <w:rsid w:val="00804883"/>
    <w:rsid w:val="00807869"/>
    <w:rsid w:val="008230AD"/>
    <w:rsid w:val="008329CE"/>
    <w:rsid w:val="00835398"/>
    <w:rsid w:val="0083679B"/>
    <w:rsid w:val="00854815"/>
    <w:rsid w:val="0086695E"/>
    <w:rsid w:val="008757EE"/>
    <w:rsid w:val="00881489"/>
    <w:rsid w:val="00886401"/>
    <w:rsid w:val="008A2EBF"/>
    <w:rsid w:val="008A69C0"/>
    <w:rsid w:val="008B04E5"/>
    <w:rsid w:val="008C1DF2"/>
    <w:rsid w:val="008C2525"/>
    <w:rsid w:val="008C333B"/>
    <w:rsid w:val="008D13E3"/>
    <w:rsid w:val="008E1EB4"/>
    <w:rsid w:val="008E4B5D"/>
    <w:rsid w:val="008E6766"/>
    <w:rsid w:val="008F51B2"/>
    <w:rsid w:val="0091140F"/>
    <w:rsid w:val="0091619B"/>
    <w:rsid w:val="0091678D"/>
    <w:rsid w:val="00922528"/>
    <w:rsid w:val="009303AF"/>
    <w:rsid w:val="00930C32"/>
    <w:rsid w:val="00936AED"/>
    <w:rsid w:val="00940C11"/>
    <w:rsid w:val="009461EA"/>
    <w:rsid w:val="0094682C"/>
    <w:rsid w:val="00953728"/>
    <w:rsid w:val="0096073E"/>
    <w:rsid w:val="00973086"/>
    <w:rsid w:val="00975F56"/>
    <w:rsid w:val="00980A24"/>
    <w:rsid w:val="00992CAC"/>
    <w:rsid w:val="00996876"/>
    <w:rsid w:val="009B00DB"/>
    <w:rsid w:val="009B3F29"/>
    <w:rsid w:val="009B400F"/>
    <w:rsid w:val="009C305C"/>
    <w:rsid w:val="009D5732"/>
    <w:rsid w:val="009E0723"/>
    <w:rsid w:val="009F09BF"/>
    <w:rsid w:val="009F1E01"/>
    <w:rsid w:val="009F1E9A"/>
    <w:rsid w:val="009F2EBF"/>
    <w:rsid w:val="009F2F7E"/>
    <w:rsid w:val="009F7E40"/>
    <w:rsid w:val="00A03428"/>
    <w:rsid w:val="00A0422A"/>
    <w:rsid w:val="00A10EDC"/>
    <w:rsid w:val="00A117A1"/>
    <w:rsid w:val="00A12264"/>
    <w:rsid w:val="00A20A60"/>
    <w:rsid w:val="00A30816"/>
    <w:rsid w:val="00A3472D"/>
    <w:rsid w:val="00A43AE3"/>
    <w:rsid w:val="00A44D8E"/>
    <w:rsid w:val="00A56E71"/>
    <w:rsid w:val="00A647C5"/>
    <w:rsid w:val="00A71E30"/>
    <w:rsid w:val="00A822C1"/>
    <w:rsid w:val="00A83B66"/>
    <w:rsid w:val="00A92861"/>
    <w:rsid w:val="00AA0FF5"/>
    <w:rsid w:val="00AA6F43"/>
    <w:rsid w:val="00AB6B93"/>
    <w:rsid w:val="00AC59EE"/>
    <w:rsid w:val="00AE7B19"/>
    <w:rsid w:val="00B00C16"/>
    <w:rsid w:val="00B01A07"/>
    <w:rsid w:val="00B03DDF"/>
    <w:rsid w:val="00B13A43"/>
    <w:rsid w:val="00B154C9"/>
    <w:rsid w:val="00B2093D"/>
    <w:rsid w:val="00B20CD2"/>
    <w:rsid w:val="00B226EB"/>
    <w:rsid w:val="00B22715"/>
    <w:rsid w:val="00B342A0"/>
    <w:rsid w:val="00B34ECB"/>
    <w:rsid w:val="00B35ABB"/>
    <w:rsid w:val="00B41A16"/>
    <w:rsid w:val="00B52799"/>
    <w:rsid w:val="00B55538"/>
    <w:rsid w:val="00B57782"/>
    <w:rsid w:val="00B6196B"/>
    <w:rsid w:val="00B6666D"/>
    <w:rsid w:val="00B70856"/>
    <w:rsid w:val="00B769A0"/>
    <w:rsid w:val="00B76DB2"/>
    <w:rsid w:val="00B822AC"/>
    <w:rsid w:val="00B928F4"/>
    <w:rsid w:val="00B96844"/>
    <w:rsid w:val="00B968D3"/>
    <w:rsid w:val="00BA4285"/>
    <w:rsid w:val="00BA533A"/>
    <w:rsid w:val="00BC3E4A"/>
    <w:rsid w:val="00BC43F7"/>
    <w:rsid w:val="00BC471B"/>
    <w:rsid w:val="00BD028E"/>
    <w:rsid w:val="00BD2315"/>
    <w:rsid w:val="00BD57D5"/>
    <w:rsid w:val="00BE5F82"/>
    <w:rsid w:val="00BF2BE1"/>
    <w:rsid w:val="00BF52A0"/>
    <w:rsid w:val="00BF65BB"/>
    <w:rsid w:val="00BF6FFF"/>
    <w:rsid w:val="00C020BB"/>
    <w:rsid w:val="00C0631E"/>
    <w:rsid w:val="00C11F30"/>
    <w:rsid w:val="00C31005"/>
    <w:rsid w:val="00C33997"/>
    <w:rsid w:val="00C47BC4"/>
    <w:rsid w:val="00C555DF"/>
    <w:rsid w:val="00C6398D"/>
    <w:rsid w:val="00C65AAB"/>
    <w:rsid w:val="00C85899"/>
    <w:rsid w:val="00C86E97"/>
    <w:rsid w:val="00C870E1"/>
    <w:rsid w:val="00C922E6"/>
    <w:rsid w:val="00C96574"/>
    <w:rsid w:val="00CA431D"/>
    <w:rsid w:val="00CB0F5A"/>
    <w:rsid w:val="00CB672B"/>
    <w:rsid w:val="00CD0A6D"/>
    <w:rsid w:val="00CD4FAF"/>
    <w:rsid w:val="00D272E9"/>
    <w:rsid w:val="00D30ADA"/>
    <w:rsid w:val="00D340C6"/>
    <w:rsid w:val="00D36FAC"/>
    <w:rsid w:val="00D4066D"/>
    <w:rsid w:val="00D6091E"/>
    <w:rsid w:val="00D83E61"/>
    <w:rsid w:val="00D84F95"/>
    <w:rsid w:val="00D94A55"/>
    <w:rsid w:val="00DA1D4D"/>
    <w:rsid w:val="00DA57E4"/>
    <w:rsid w:val="00DB2B9C"/>
    <w:rsid w:val="00DB2EAE"/>
    <w:rsid w:val="00DC0A6D"/>
    <w:rsid w:val="00DC519F"/>
    <w:rsid w:val="00DC7C29"/>
    <w:rsid w:val="00DD4898"/>
    <w:rsid w:val="00DD615A"/>
    <w:rsid w:val="00DE156F"/>
    <w:rsid w:val="00DF4CC8"/>
    <w:rsid w:val="00E114AC"/>
    <w:rsid w:val="00E25BF9"/>
    <w:rsid w:val="00E44B76"/>
    <w:rsid w:val="00E53209"/>
    <w:rsid w:val="00E57612"/>
    <w:rsid w:val="00E57D06"/>
    <w:rsid w:val="00E62EF5"/>
    <w:rsid w:val="00E66466"/>
    <w:rsid w:val="00E75B25"/>
    <w:rsid w:val="00E9277D"/>
    <w:rsid w:val="00EB6BB6"/>
    <w:rsid w:val="00EC0EE2"/>
    <w:rsid w:val="00EC1562"/>
    <w:rsid w:val="00ED1D49"/>
    <w:rsid w:val="00ED6F65"/>
    <w:rsid w:val="00EE05D2"/>
    <w:rsid w:val="00EE2883"/>
    <w:rsid w:val="00EE3032"/>
    <w:rsid w:val="00EE47CE"/>
    <w:rsid w:val="00EF17F4"/>
    <w:rsid w:val="00EF46C4"/>
    <w:rsid w:val="00F0233E"/>
    <w:rsid w:val="00F068B6"/>
    <w:rsid w:val="00F143B7"/>
    <w:rsid w:val="00F315AD"/>
    <w:rsid w:val="00F322CD"/>
    <w:rsid w:val="00F33EEF"/>
    <w:rsid w:val="00F36387"/>
    <w:rsid w:val="00F37965"/>
    <w:rsid w:val="00F409AC"/>
    <w:rsid w:val="00F45389"/>
    <w:rsid w:val="00F465AB"/>
    <w:rsid w:val="00F46DB1"/>
    <w:rsid w:val="00F647CD"/>
    <w:rsid w:val="00F67822"/>
    <w:rsid w:val="00F71D6F"/>
    <w:rsid w:val="00F71E87"/>
    <w:rsid w:val="00F8136A"/>
    <w:rsid w:val="00F8559D"/>
    <w:rsid w:val="00F948F1"/>
    <w:rsid w:val="00FA4F63"/>
    <w:rsid w:val="00FA7080"/>
    <w:rsid w:val="00FB31D7"/>
    <w:rsid w:val="00FC08E0"/>
    <w:rsid w:val="00FC3B56"/>
    <w:rsid w:val="00FC3D50"/>
    <w:rsid w:val="00FC3F00"/>
    <w:rsid w:val="00FD4943"/>
    <w:rsid w:val="00FD7A15"/>
    <w:rsid w:val="00FE0003"/>
    <w:rsid w:val="00FE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B3749D"/>
  <w15:chartTrackingRefBased/>
  <w15:docId w15:val="{772EF93F-AAA2-4381-95CF-480507BD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0C6"/>
  </w:style>
  <w:style w:type="paragraph" w:styleId="Heading1">
    <w:name w:val="heading 1"/>
    <w:basedOn w:val="Normal"/>
    <w:next w:val="Normal"/>
    <w:link w:val="Heading1Char"/>
    <w:uiPriority w:val="9"/>
    <w:qFormat/>
    <w:rsid w:val="00FE00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C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C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051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24F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4F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6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9A0"/>
  </w:style>
  <w:style w:type="paragraph" w:styleId="Footer">
    <w:name w:val="footer"/>
    <w:basedOn w:val="Normal"/>
    <w:link w:val="FooterChar"/>
    <w:uiPriority w:val="99"/>
    <w:unhideWhenUsed/>
    <w:rsid w:val="00B76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9A0"/>
  </w:style>
  <w:style w:type="character" w:styleId="FollowedHyperlink">
    <w:name w:val="FollowedHyperlink"/>
    <w:basedOn w:val="DefaultParagraphFont"/>
    <w:uiPriority w:val="99"/>
    <w:semiHidden/>
    <w:unhideWhenUsed/>
    <w:rsid w:val="00A9286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19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19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D198F"/>
    <w:rPr>
      <w:vertAlign w:val="superscript"/>
    </w:rPr>
  </w:style>
  <w:style w:type="character" w:customStyle="1" w:styleId="authors">
    <w:name w:val="authors"/>
    <w:basedOn w:val="DefaultParagraphFont"/>
    <w:rsid w:val="001D198F"/>
  </w:style>
  <w:style w:type="character" w:customStyle="1" w:styleId="Date1">
    <w:name w:val="Date1"/>
    <w:basedOn w:val="DefaultParagraphFont"/>
    <w:rsid w:val="001D198F"/>
  </w:style>
  <w:style w:type="character" w:customStyle="1" w:styleId="arttitle">
    <w:name w:val="art_title"/>
    <w:basedOn w:val="DefaultParagraphFont"/>
    <w:rsid w:val="001D198F"/>
  </w:style>
  <w:style w:type="character" w:customStyle="1" w:styleId="serialtitle">
    <w:name w:val="serial_title"/>
    <w:basedOn w:val="DefaultParagraphFont"/>
    <w:rsid w:val="001D198F"/>
  </w:style>
  <w:style w:type="character" w:customStyle="1" w:styleId="volumeissue">
    <w:name w:val="volume_issue"/>
    <w:basedOn w:val="DefaultParagraphFont"/>
    <w:rsid w:val="001D198F"/>
  </w:style>
  <w:style w:type="character" w:customStyle="1" w:styleId="pagerange">
    <w:name w:val="page_range"/>
    <w:basedOn w:val="DefaultParagraphFont"/>
    <w:rsid w:val="001D198F"/>
  </w:style>
  <w:style w:type="character" w:customStyle="1" w:styleId="doilink">
    <w:name w:val="doi_link"/>
    <w:basedOn w:val="DefaultParagraphFont"/>
    <w:rsid w:val="001D198F"/>
  </w:style>
  <w:style w:type="table" w:styleId="TableGrid">
    <w:name w:val="Table Grid"/>
    <w:basedOn w:val="TableNormal"/>
    <w:uiPriority w:val="39"/>
    <w:rsid w:val="0046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3868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193868"/>
  </w:style>
  <w:style w:type="paragraph" w:customStyle="1" w:styleId="EndNoteBibliographyTitle">
    <w:name w:val="EndNote Bibliography Title"/>
    <w:basedOn w:val="Normal"/>
    <w:link w:val="EndNoteBibliographyTitleChar"/>
    <w:rsid w:val="007024F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4F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024F5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24F5"/>
    <w:rPr>
      <w:rFonts w:ascii="Arial" w:hAnsi="Arial" w:cs="Arial"/>
      <w:noProof/>
    </w:rPr>
  </w:style>
  <w:style w:type="paragraph" w:styleId="ListParagraph">
    <w:name w:val="List Paragraph"/>
    <w:aliases w:val="Tabelle"/>
    <w:basedOn w:val="Normal"/>
    <w:link w:val="ListParagraphChar"/>
    <w:uiPriority w:val="34"/>
    <w:qFormat/>
    <w:rsid w:val="00F409A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Tabelle Char"/>
    <w:basedOn w:val="DefaultParagraphFont"/>
    <w:link w:val="ListParagraph"/>
    <w:uiPriority w:val="34"/>
    <w:locked/>
    <w:rsid w:val="00F409AC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D2DB9"/>
    <w:rPr>
      <w:color w:val="808080"/>
    </w:rPr>
  </w:style>
  <w:style w:type="character" w:styleId="Emphasis">
    <w:name w:val="Emphasis"/>
    <w:basedOn w:val="DefaultParagraphFont"/>
    <w:uiPriority w:val="20"/>
    <w:qFormat/>
    <w:rsid w:val="0020090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6486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6FA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024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86E97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00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3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69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4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7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C9024-3F8E-4356-BB41-447AEB12B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unil Deshpande</dc:creator>
  <cp:keywords/>
  <dc:description/>
  <cp:lastModifiedBy>Manikandan R</cp:lastModifiedBy>
  <cp:revision>3</cp:revision>
  <dcterms:created xsi:type="dcterms:W3CDTF">2024-12-26T11:04:00Z</dcterms:created>
  <dcterms:modified xsi:type="dcterms:W3CDTF">2025-01-0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7fe35d0d45ee80702bb1eaad139e9c9a73b6e7b89e75c431763c942bc403f2</vt:lpwstr>
  </property>
</Properties>
</file>